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DE3" w:rsidRDefault="00214313" w:rsidP="00721DE3">
      <w:r w:rsidRPr="00214313">
        <w:rPr>
          <w:noProof/>
          <w:lang w:val="fi-FI"/>
        </w:rPr>
        <w:drawing>
          <wp:inline distT="0" distB="0" distL="0" distR="0">
            <wp:extent cx="6120130" cy="4678959"/>
            <wp:effectExtent l="0" t="0" r="0" b="7620"/>
            <wp:docPr id="1" name="Picture 1" descr="F:\Artikel.4-BP and Urinary salt\FINAL VERSIONS CARD DIAB\Revision\Additional fil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rtikel.4-BP and Urinary salt\FINAL VERSIONS CARD DIAB\Revision\Additional file 4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78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DE3" w:rsidRDefault="00721DE3" w:rsidP="00721DE3">
      <w:pPr>
        <w:spacing w:line="240" w:lineRule="auto"/>
      </w:pPr>
      <w:r>
        <w:t>Additional F</w:t>
      </w:r>
      <w:r w:rsidRPr="004B2506">
        <w:t>igure 2</w:t>
      </w:r>
      <w:r>
        <w:t xml:space="preserve">. </w:t>
      </w:r>
      <w:r w:rsidRPr="00861340">
        <w:t>Restricted cubic spline models for any stroke and 24-h Na, 24-h K, and Na/K ratio.</w:t>
      </w:r>
      <w:r>
        <w:t xml:space="preserve"> Risk of any stroke </w:t>
      </w:r>
      <w:r w:rsidRPr="004B2506">
        <w:t>in relation to A. 24-hour urinary sodium excretion (24-h Na), B. 24-hour urinary potassium excretion (24-h K) C. Sodium/potassium ratio (Na/K ratio), estimated using restricted cubic spline</w:t>
      </w:r>
      <w:r w:rsidR="00214313">
        <w:t xml:space="preserve"> models with three knots. The </w:t>
      </w:r>
      <w:r w:rsidR="00214313" w:rsidRPr="00553082">
        <w:t>age- and sex-</w:t>
      </w:r>
      <w:r w:rsidRPr="00553082">
        <w:t>adjusted</w:t>
      </w:r>
      <w:bookmarkStart w:id="0" w:name="_GoBack"/>
      <w:bookmarkEnd w:id="0"/>
      <w:r w:rsidRPr="004B2506">
        <w:t xml:space="preserve"> hazard ratios (HR) are represented by the solid line and the 95% confidence interval (CI) by the shaded area. </w:t>
      </w:r>
    </w:p>
    <w:p w:rsidR="002E3AF1" w:rsidRDefault="002E3AF1"/>
    <w:sectPr w:rsidR="002E3AF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DE3"/>
    <w:rsid w:val="00016EB1"/>
    <w:rsid w:val="00147CD6"/>
    <w:rsid w:val="00214313"/>
    <w:rsid w:val="002E3AF1"/>
    <w:rsid w:val="003D36C9"/>
    <w:rsid w:val="004C6BBA"/>
    <w:rsid w:val="00553082"/>
    <w:rsid w:val="00554A49"/>
    <w:rsid w:val="00695720"/>
    <w:rsid w:val="00721DE3"/>
    <w:rsid w:val="00873751"/>
    <w:rsid w:val="00B447F4"/>
    <w:rsid w:val="00B77026"/>
    <w:rsid w:val="00CB38FD"/>
    <w:rsid w:val="00D9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C51C24-952F-445C-A0EB-C7AB78BD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DE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gg, Stefanie C</dc:creator>
  <cp:keywords/>
  <dc:description/>
  <cp:lastModifiedBy>Stefanie</cp:lastModifiedBy>
  <cp:revision>4</cp:revision>
  <dcterms:created xsi:type="dcterms:W3CDTF">2019-06-07T05:21:00Z</dcterms:created>
  <dcterms:modified xsi:type="dcterms:W3CDTF">2019-07-05T11:53:00Z</dcterms:modified>
</cp:coreProperties>
</file>